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656" w:rsidRPr="009B28A7" w:rsidRDefault="00C46656" w:rsidP="00C46656">
      <w:pPr>
        <w:jc w:val="center"/>
        <w:rPr>
          <w:rFonts w:ascii="Times New Roman" w:hAnsi="Times New Roman" w:cs="Times New Roman"/>
          <w:b/>
          <w:lang w:val="en-US"/>
        </w:rPr>
      </w:pPr>
      <w:r w:rsidRPr="009B28A7">
        <w:rPr>
          <w:rFonts w:ascii="Times New Roman" w:hAnsi="Times New Roman" w:cs="Times New Roman"/>
          <w:b/>
          <w:lang w:val="en-US"/>
        </w:rPr>
        <w:t>Supplementary Material and Methods</w:t>
      </w:r>
    </w:p>
    <w:p w:rsidR="00C46656" w:rsidRPr="009B28A7" w:rsidRDefault="00C46656" w:rsidP="00C46656">
      <w:pPr>
        <w:jc w:val="center"/>
        <w:rPr>
          <w:rFonts w:ascii="Times New Roman" w:hAnsi="Times New Roman" w:cs="Times New Roman"/>
          <w:b/>
          <w:lang w:val="en-US"/>
        </w:rPr>
      </w:pPr>
      <w:r w:rsidRPr="009B28A7">
        <w:rPr>
          <w:rFonts w:ascii="Times New Roman" w:hAnsi="Times New Roman" w:cs="Times New Roman"/>
          <w:b/>
          <w:lang w:val="en-US"/>
        </w:rPr>
        <w:t>Isolation of peripheral blood mononuclear cell (PBMCS) from blood sample: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proofErr w:type="spellStart"/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Diluite</w:t>
      </w:r>
      <w:proofErr w:type="spellEnd"/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 xml:space="preserve"> 6 ml of blood with an equal volume of saline solution in 15 mL tube (tube 1). 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 xml:space="preserve">Add 3 ml of </w:t>
      </w:r>
      <w:proofErr w:type="spellStart"/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Lympholyte</w:t>
      </w:r>
      <w:proofErr w:type="spellEnd"/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 xml:space="preserve"> separation medium (</w:t>
      </w:r>
      <w:proofErr w:type="spellStart"/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Cedarlane</w:t>
      </w:r>
      <w:proofErr w:type="spellEnd"/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, Canada) in 15 mL tube (tube 2).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Gently layer 12 mL of pre-diluted blood into tube 2.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Centrifuge at 1800 × g for 20 minutes with</w:t>
      </w: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out</w:t>
      </w: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 xml:space="preserve"> brake. 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Carefully aspirate and discard the top plasma layer above the interphase of the PBMC ring.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 xml:space="preserve">Transfer it into a new 15 ml tube (tube 3). 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Resuspend cells with 12 ml of normal saline solution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 xml:space="preserve">Centrifuge at 1600 × g for 6 minutes </w:t>
      </w: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with</w:t>
      </w: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 xml:space="preserve"> brake. 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Discard the supernatant and add 2 ml of normal saline solution and divide them into four aliquots (250 μl of volume for each).</w:t>
      </w:r>
    </w:p>
    <w:p w:rsidR="00C46656" w:rsidRPr="009B28A7" w:rsidRDefault="00C46656" w:rsidP="00C4665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  <w14:ligatures w14:val="standardContextual"/>
        </w:rPr>
      </w:pPr>
      <w:r w:rsidRPr="009B28A7">
        <w:rPr>
          <w:rFonts w:ascii="Times New Roman" w:hAnsi="Times New Roman" w:cs="Times New Roman"/>
          <w:bCs/>
          <w:lang w:val="en-US"/>
          <w14:ligatures w14:val="standardContextual"/>
        </w:rPr>
        <w:t>Centrifuge at high-speed for 30 seconds. Discard the supernatant and store at -80</w:t>
      </w:r>
      <w:bookmarkStart w:id="0" w:name="_GoBack"/>
      <w:bookmarkEnd w:id="0"/>
    </w:p>
    <w:sectPr w:rsidR="00C46656" w:rsidRPr="009B28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1A0B27"/>
    <w:multiLevelType w:val="hybridMultilevel"/>
    <w:tmpl w:val="24F8C5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656"/>
    <w:rsid w:val="009B28A7"/>
    <w:rsid w:val="00C4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37CE7"/>
  <w15:chartTrackingRefBased/>
  <w15:docId w15:val="{D6337FB2-6071-4292-AA2F-A03D667D8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466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arisione</dc:creator>
  <cp:keywords/>
  <dc:description/>
  <cp:lastModifiedBy>Chiara Barisione</cp:lastModifiedBy>
  <cp:revision>2</cp:revision>
  <dcterms:created xsi:type="dcterms:W3CDTF">2025-01-29T17:46:00Z</dcterms:created>
  <dcterms:modified xsi:type="dcterms:W3CDTF">2025-01-29T17:51:00Z</dcterms:modified>
</cp:coreProperties>
</file>